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03B32" w14:textId="77777777" w:rsidR="00AC02B4" w:rsidRDefault="00AC02B4" w:rsidP="00AC02B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0C73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2  </w:t>
      </w:r>
      <w:r>
        <w:rPr>
          <w:rFonts w:ascii="Times New Roman" w:eastAsia="宋体" w:hAnsi="Times New Roman" w:cs="Times New Roman"/>
          <w:sz w:val="24"/>
          <w:szCs w:val="24"/>
        </w:rPr>
        <w:t>P</w:t>
      </w:r>
      <w:r w:rsidRPr="001A443A">
        <w:rPr>
          <w:rFonts w:ascii="Times New Roman" w:eastAsia="宋体" w:hAnsi="Times New Roman" w:cs="Times New Roman"/>
          <w:sz w:val="24"/>
          <w:szCs w:val="24"/>
        </w:rPr>
        <w:t>ost</w:t>
      </w:r>
      <w:proofErr w:type="gramEnd"/>
      <w:r w:rsidRPr="001A443A">
        <w:rPr>
          <w:rFonts w:ascii="Times New Roman" w:eastAsia="宋体" w:hAnsi="Times New Roman" w:cs="Times New Roman"/>
          <w:sz w:val="24"/>
          <w:szCs w:val="24"/>
        </w:rPr>
        <w:t xml:space="preserve">-operative pathological characteristics of patients with </w:t>
      </w:r>
      <w:r>
        <w:rPr>
          <w:rFonts w:ascii="Times New Roman" w:eastAsia="宋体" w:hAnsi="Times New Roman" w:cs="Times New Roman"/>
          <w:sz w:val="24"/>
          <w:szCs w:val="24"/>
        </w:rPr>
        <w:t>LAGC</w:t>
      </w:r>
      <w:r w:rsidRPr="001A443A">
        <w:rPr>
          <w:rFonts w:ascii="Times New Roman" w:eastAsia="宋体" w:hAnsi="Times New Roman" w:cs="Times New Roman"/>
          <w:sz w:val="24"/>
          <w:szCs w:val="24"/>
        </w:rPr>
        <w:t xml:space="preserve"> in the </w:t>
      </w:r>
      <w:r>
        <w:rPr>
          <w:rFonts w:ascii="Times New Roman" w:hAnsi="Times New Roman" w:cs="Times New Roman"/>
          <w:color w:val="000000" w:themeColor="text1"/>
          <w:sz w:val="24"/>
        </w:rPr>
        <w:t>FOLFOX</w:t>
      </w:r>
      <w:r w:rsidRPr="00E07B8D">
        <w:rPr>
          <w:rFonts w:ascii="Times New Roman" w:hAnsi="Times New Roman" w:cs="Times New Roman"/>
          <w:color w:val="000000" w:themeColor="text1"/>
          <w:sz w:val="24"/>
        </w:rPr>
        <w:t xml:space="preserve"> and </w:t>
      </w:r>
      <w:r>
        <w:rPr>
          <w:rFonts w:ascii="Times New Roman" w:hAnsi="Times New Roman" w:cs="Times New Roman"/>
          <w:color w:val="000000" w:themeColor="text1"/>
          <w:sz w:val="24"/>
        </w:rPr>
        <w:t>SOX</w:t>
      </w:r>
      <w:r w:rsidRPr="009822D1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W w:w="7513" w:type="dxa"/>
        <w:tblLook w:val="04A0" w:firstRow="1" w:lastRow="0" w:firstColumn="1" w:lastColumn="0" w:noHBand="0" w:noVBand="1"/>
      </w:tblPr>
      <w:tblGrid>
        <w:gridCol w:w="284"/>
        <w:gridCol w:w="1701"/>
        <w:gridCol w:w="992"/>
        <w:gridCol w:w="1330"/>
        <w:gridCol w:w="1330"/>
        <w:gridCol w:w="884"/>
        <w:gridCol w:w="992"/>
      </w:tblGrid>
      <w:tr w:rsidR="00AC02B4" w:rsidRPr="000E055E" w14:paraId="308576F3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9BC9C6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89E4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hAnsi="Times New Roman" w:cs="Times New Roman"/>
                <w:kern w:val="0"/>
                <w:sz w:val="24"/>
                <w:szCs w:val="24"/>
              </w:rPr>
              <w:t>Total (n=119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FBD79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LFOX group(n=73)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B7E1F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 group(n=46)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724E3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sym w:font="Symbol" w:char="F063"/>
            </w: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0785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0E055E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 value</w:t>
            </w:r>
          </w:p>
        </w:tc>
      </w:tr>
      <w:tr w:rsidR="00AC02B4" w:rsidRPr="000E055E" w14:paraId="67B004BA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1DED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umber of lymph node harveste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B1CF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528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5±9.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CAE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±9.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E6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59E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692</w:t>
            </w:r>
          </w:p>
        </w:tc>
      </w:tr>
      <w:tr w:rsidR="00AC02B4" w:rsidRPr="000E055E" w14:paraId="154983E2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23F8A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erve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8785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D2D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0F7B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37B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5A9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552</w:t>
            </w:r>
          </w:p>
        </w:tc>
      </w:tr>
      <w:tr w:rsidR="00AC02B4" w:rsidRPr="000E055E" w14:paraId="15B6A9DD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3DB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22F8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523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FFA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46.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399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(52.2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E9A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BEA4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6427BC1A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4C7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64302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774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803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53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71E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(47.8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A66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E7E1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1AA5792C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80E94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Vascular inva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3B81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816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4F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E88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837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04</w:t>
            </w:r>
          </w:p>
        </w:tc>
      </w:tr>
      <w:tr w:rsidR="00AC02B4" w:rsidRPr="000E055E" w14:paraId="5FE8F066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5A1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D450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E2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D34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(60.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213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(69.9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AC3F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5E89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7C32A5C8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697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25EF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34C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20F4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39.7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187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(30.4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5DA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BF8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78423A5F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D567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Margin stat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B20C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46A3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F95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B3F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5AF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06</w:t>
            </w:r>
          </w:p>
        </w:tc>
      </w:tr>
      <w:tr w:rsidR="00AC02B4" w:rsidRPr="000E055E" w14:paraId="2D67B91E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58E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82A4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R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969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C2A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87.7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ED7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93.5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9B1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C00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39CDC46C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6EF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F27C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R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E4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9C4D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(12.3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B63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(6.5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DEA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C79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76C8D750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3189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宋体" w:hAnsi="Times New Roman" w:cs="Times New Roman"/>
                <w:sz w:val="24"/>
                <w:szCs w:val="24"/>
              </w:rPr>
              <w:t>TR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A277D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9D4A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F05B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416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5340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431</w:t>
            </w:r>
          </w:p>
        </w:tc>
      </w:tr>
      <w:tr w:rsidR="00AC02B4" w:rsidRPr="000E055E" w14:paraId="5CC14435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906CF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6F8A9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2D7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A97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38.4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15A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45.7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257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48B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0DBE1E86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9A2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3EB4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2615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702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61.6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D76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54.3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E7A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0C0B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1E412E4C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BFB0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7A7F0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29CB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31D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71B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CB82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602</w:t>
            </w:r>
          </w:p>
        </w:tc>
      </w:tr>
      <w:tr w:rsidR="00AC02B4" w:rsidRPr="000E055E" w14:paraId="5AC85AEB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DEB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1846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0-T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D0574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0CA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(21.9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4B6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(28.1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E658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136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5FA92C26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4E23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CABF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-T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EF0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EFA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78.1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926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73.9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F34E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86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05011AC1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F9CFF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D1C2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C157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F37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9D7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814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331</w:t>
            </w:r>
          </w:p>
        </w:tc>
      </w:tr>
      <w:tr w:rsidR="00AC02B4" w:rsidRPr="000E055E" w14:paraId="027C05F2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FEEF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DFBB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-N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D8A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891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(45.2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F11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54.3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0E1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898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7D705027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B8C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A90E6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-N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5C535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3A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(54.8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6DC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45.7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37563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27B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5327A871" w14:textId="77777777" w:rsidTr="00512845">
        <w:trPr>
          <w:trHeight w:val="276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E7D8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TN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3716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3D3A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CC09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59A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049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0.733</w:t>
            </w:r>
          </w:p>
        </w:tc>
      </w:tr>
      <w:tr w:rsidR="00AC02B4" w:rsidRPr="000E055E" w14:paraId="08645731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3B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C796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-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9BBC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57C2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(42.5%)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8CD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(45.7%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B688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3461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 w:rsidR="00AC02B4" w:rsidRPr="000E055E" w14:paraId="6FB10DC6" w14:textId="77777777" w:rsidTr="00512845">
        <w:trPr>
          <w:trHeight w:val="276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A023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90E11" w14:textId="77777777" w:rsidR="00AC02B4" w:rsidRPr="000E055E" w:rsidRDefault="00AC02B4" w:rsidP="005128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-IV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D9A9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04270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(57.5%)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18346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(54.3%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6044D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FB8CB" w14:textId="77777777" w:rsidR="00AC02B4" w:rsidRPr="000E055E" w:rsidRDefault="00AC02B4" w:rsidP="005128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0E055E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3614481E" w14:textId="77777777" w:rsidR="00A942E2" w:rsidRDefault="00A942E2"/>
    <w:sectPr w:rsidR="00A94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E5829B" w14:textId="77777777" w:rsidR="004B7AE8" w:rsidRDefault="004B7AE8" w:rsidP="00AC02B4">
      <w:r>
        <w:separator/>
      </w:r>
    </w:p>
  </w:endnote>
  <w:endnote w:type="continuationSeparator" w:id="0">
    <w:p w14:paraId="22141EDB" w14:textId="77777777" w:rsidR="004B7AE8" w:rsidRDefault="004B7AE8" w:rsidP="00AC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B47835" w14:textId="77777777" w:rsidR="004B7AE8" w:rsidRDefault="004B7AE8" w:rsidP="00AC02B4">
      <w:r>
        <w:separator/>
      </w:r>
    </w:p>
  </w:footnote>
  <w:footnote w:type="continuationSeparator" w:id="0">
    <w:p w14:paraId="751A9BA0" w14:textId="77777777" w:rsidR="004B7AE8" w:rsidRDefault="004B7AE8" w:rsidP="00AC02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AD9"/>
    <w:rsid w:val="00001ACF"/>
    <w:rsid w:val="000070E7"/>
    <w:rsid w:val="00007585"/>
    <w:rsid w:val="0001175B"/>
    <w:rsid w:val="000140EB"/>
    <w:rsid w:val="00016225"/>
    <w:rsid w:val="000168BD"/>
    <w:rsid w:val="00017EB5"/>
    <w:rsid w:val="000202CC"/>
    <w:rsid w:val="000262AF"/>
    <w:rsid w:val="000304C6"/>
    <w:rsid w:val="0003539B"/>
    <w:rsid w:val="0003589D"/>
    <w:rsid w:val="00036E82"/>
    <w:rsid w:val="00041FF7"/>
    <w:rsid w:val="00043150"/>
    <w:rsid w:val="00043F01"/>
    <w:rsid w:val="00045683"/>
    <w:rsid w:val="00047059"/>
    <w:rsid w:val="00051B6C"/>
    <w:rsid w:val="00052A4F"/>
    <w:rsid w:val="00055EED"/>
    <w:rsid w:val="00056F98"/>
    <w:rsid w:val="00057044"/>
    <w:rsid w:val="00062BE6"/>
    <w:rsid w:val="000653E7"/>
    <w:rsid w:val="00067233"/>
    <w:rsid w:val="0007288C"/>
    <w:rsid w:val="00073591"/>
    <w:rsid w:val="0008151B"/>
    <w:rsid w:val="00086657"/>
    <w:rsid w:val="00087171"/>
    <w:rsid w:val="0009093A"/>
    <w:rsid w:val="0009209E"/>
    <w:rsid w:val="000923C8"/>
    <w:rsid w:val="00093FE1"/>
    <w:rsid w:val="000958C6"/>
    <w:rsid w:val="000A498F"/>
    <w:rsid w:val="000B0AF6"/>
    <w:rsid w:val="000B226B"/>
    <w:rsid w:val="000B396C"/>
    <w:rsid w:val="000B65B0"/>
    <w:rsid w:val="000B791A"/>
    <w:rsid w:val="000B7A38"/>
    <w:rsid w:val="000C1F3D"/>
    <w:rsid w:val="000D020C"/>
    <w:rsid w:val="000D0D3E"/>
    <w:rsid w:val="000D41BE"/>
    <w:rsid w:val="000D4C35"/>
    <w:rsid w:val="000E05D7"/>
    <w:rsid w:val="000E11FA"/>
    <w:rsid w:val="000E65DD"/>
    <w:rsid w:val="000E668D"/>
    <w:rsid w:val="000F2D15"/>
    <w:rsid w:val="000F77B9"/>
    <w:rsid w:val="000F7E5C"/>
    <w:rsid w:val="00100469"/>
    <w:rsid w:val="001013EA"/>
    <w:rsid w:val="00107129"/>
    <w:rsid w:val="00110CE1"/>
    <w:rsid w:val="00111496"/>
    <w:rsid w:val="00111A1E"/>
    <w:rsid w:val="0011210D"/>
    <w:rsid w:val="00113ECE"/>
    <w:rsid w:val="00114B84"/>
    <w:rsid w:val="001159F4"/>
    <w:rsid w:val="001256DD"/>
    <w:rsid w:val="00125E26"/>
    <w:rsid w:val="0012770B"/>
    <w:rsid w:val="00132D42"/>
    <w:rsid w:val="001351C2"/>
    <w:rsid w:val="001428EA"/>
    <w:rsid w:val="0015273A"/>
    <w:rsid w:val="0015367C"/>
    <w:rsid w:val="00160966"/>
    <w:rsid w:val="001615DD"/>
    <w:rsid w:val="00162886"/>
    <w:rsid w:val="001637FF"/>
    <w:rsid w:val="00163EB3"/>
    <w:rsid w:val="0016538E"/>
    <w:rsid w:val="00165469"/>
    <w:rsid w:val="00165E8F"/>
    <w:rsid w:val="001676E5"/>
    <w:rsid w:val="0017012C"/>
    <w:rsid w:val="00176C9A"/>
    <w:rsid w:val="0017775C"/>
    <w:rsid w:val="001808D6"/>
    <w:rsid w:val="001866C7"/>
    <w:rsid w:val="00186964"/>
    <w:rsid w:val="00186E9E"/>
    <w:rsid w:val="001872DB"/>
    <w:rsid w:val="00187DA7"/>
    <w:rsid w:val="00190E59"/>
    <w:rsid w:val="0019173C"/>
    <w:rsid w:val="00191D5F"/>
    <w:rsid w:val="0019231E"/>
    <w:rsid w:val="001956AC"/>
    <w:rsid w:val="00196BF5"/>
    <w:rsid w:val="001976D2"/>
    <w:rsid w:val="001A1B82"/>
    <w:rsid w:val="001B36A5"/>
    <w:rsid w:val="001C1999"/>
    <w:rsid w:val="001C1EB3"/>
    <w:rsid w:val="001C2B48"/>
    <w:rsid w:val="001C3869"/>
    <w:rsid w:val="001C3918"/>
    <w:rsid w:val="001C52E5"/>
    <w:rsid w:val="001D1253"/>
    <w:rsid w:val="001D36FE"/>
    <w:rsid w:val="001D7BC8"/>
    <w:rsid w:val="001E27FC"/>
    <w:rsid w:val="001E2AD9"/>
    <w:rsid w:val="001E60E3"/>
    <w:rsid w:val="001E7CBC"/>
    <w:rsid w:val="001F2F15"/>
    <w:rsid w:val="001F5885"/>
    <w:rsid w:val="001F5C95"/>
    <w:rsid w:val="001F7433"/>
    <w:rsid w:val="0020188B"/>
    <w:rsid w:val="002042D7"/>
    <w:rsid w:val="00204732"/>
    <w:rsid w:val="002048BA"/>
    <w:rsid w:val="00216846"/>
    <w:rsid w:val="00217542"/>
    <w:rsid w:val="00220B38"/>
    <w:rsid w:val="00226D52"/>
    <w:rsid w:val="00235461"/>
    <w:rsid w:val="00237558"/>
    <w:rsid w:val="00244801"/>
    <w:rsid w:val="00245F6F"/>
    <w:rsid w:val="00247A57"/>
    <w:rsid w:val="00247BE8"/>
    <w:rsid w:val="002503AA"/>
    <w:rsid w:val="0025321C"/>
    <w:rsid w:val="002608F8"/>
    <w:rsid w:val="00264B05"/>
    <w:rsid w:val="00265046"/>
    <w:rsid w:val="002701A4"/>
    <w:rsid w:val="00273CAD"/>
    <w:rsid w:val="00274937"/>
    <w:rsid w:val="0028093A"/>
    <w:rsid w:val="0028169B"/>
    <w:rsid w:val="002818D3"/>
    <w:rsid w:val="002847FA"/>
    <w:rsid w:val="00290A08"/>
    <w:rsid w:val="002916B1"/>
    <w:rsid w:val="002A23CC"/>
    <w:rsid w:val="002A2A2B"/>
    <w:rsid w:val="002A3D50"/>
    <w:rsid w:val="002A442A"/>
    <w:rsid w:val="002A523D"/>
    <w:rsid w:val="002A672B"/>
    <w:rsid w:val="002B00C3"/>
    <w:rsid w:val="002B5EB9"/>
    <w:rsid w:val="002C060B"/>
    <w:rsid w:val="002C2CFC"/>
    <w:rsid w:val="002C409F"/>
    <w:rsid w:val="002D0861"/>
    <w:rsid w:val="002D1B8A"/>
    <w:rsid w:val="002D4317"/>
    <w:rsid w:val="002E0C91"/>
    <w:rsid w:val="002E34E5"/>
    <w:rsid w:val="002E39A3"/>
    <w:rsid w:val="002F20D7"/>
    <w:rsid w:val="002F4964"/>
    <w:rsid w:val="002F5FD5"/>
    <w:rsid w:val="003030E9"/>
    <w:rsid w:val="00304AA2"/>
    <w:rsid w:val="003060C0"/>
    <w:rsid w:val="003065F9"/>
    <w:rsid w:val="00307AA7"/>
    <w:rsid w:val="00315396"/>
    <w:rsid w:val="003159CA"/>
    <w:rsid w:val="0032272D"/>
    <w:rsid w:val="00322E1F"/>
    <w:rsid w:val="00322F7B"/>
    <w:rsid w:val="00332E77"/>
    <w:rsid w:val="00342EB0"/>
    <w:rsid w:val="00344953"/>
    <w:rsid w:val="0034531C"/>
    <w:rsid w:val="003512F1"/>
    <w:rsid w:val="00357401"/>
    <w:rsid w:val="00357672"/>
    <w:rsid w:val="00361882"/>
    <w:rsid w:val="00364A5A"/>
    <w:rsid w:val="00367B6C"/>
    <w:rsid w:val="00371C47"/>
    <w:rsid w:val="00373151"/>
    <w:rsid w:val="0037349A"/>
    <w:rsid w:val="00384367"/>
    <w:rsid w:val="00385A3B"/>
    <w:rsid w:val="003865D6"/>
    <w:rsid w:val="00394309"/>
    <w:rsid w:val="003A06D4"/>
    <w:rsid w:val="003A1C7A"/>
    <w:rsid w:val="003B0720"/>
    <w:rsid w:val="003B20C2"/>
    <w:rsid w:val="003B56D1"/>
    <w:rsid w:val="003D0817"/>
    <w:rsid w:val="003D4D09"/>
    <w:rsid w:val="003E0011"/>
    <w:rsid w:val="003E1527"/>
    <w:rsid w:val="003E1793"/>
    <w:rsid w:val="003E3EC5"/>
    <w:rsid w:val="003E594C"/>
    <w:rsid w:val="003E6A5C"/>
    <w:rsid w:val="003E73EB"/>
    <w:rsid w:val="003F2685"/>
    <w:rsid w:val="003F31FF"/>
    <w:rsid w:val="003F74A5"/>
    <w:rsid w:val="00402E9F"/>
    <w:rsid w:val="00403C4D"/>
    <w:rsid w:val="0040426E"/>
    <w:rsid w:val="004215EB"/>
    <w:rsid w:val="00422525"/>
    <w:rsid w:val="00422687"/>
    <w:rsid w:val="00424B7C"/>
    <w:rsid w:val="0042787F"/>
    <w:rsid w:val="00433122"/>
    <w:rsid w:val="00440D13"/>
    <w:rsid w:val="00446211"/>
    <w:rsid w:val="00447C91"/>
    <w:rsid w:val="00452EE7"/>
    <w:rsid w:val="004604CC"/>
    <w:rsid w:val="004609E2"/>
    <w:rsid w:val="00460F7E"/>
    <w:rsid w:val="00465182"/>
    <w:rsid w:val="004655EE"/>
    <w:rsid w:val="00465D2A"/>
    <w:rsid w:val="0047094A"/>
    <w:rsid w:val="00472094"/>
    <w:rsid w:val="00474E46"/>
    <w:rsid w:val="00475696"/>
    <w:rsid w:val="00475AD3"/>
    <w:rsid w:val="00486444"/>
    <w:rsid w:val="0049280F"/>
    <w:rsid w:val="00495483"/>
    <w:rsid w:val="004A2038"/>
    <w:rsid w:val="004A23CA"/>
    <w:rsid w:val="004A28AD"/>
    <w:rsid w:val="004B0133"/>
    <w:rsid w:val="004B0721"/>
    <w:rsid w:val="004B0D61"/>
    <w:rsid w:val="004B31A6"/>
    <w:rsid w:val="004B7AE8"/>
    <w:rsid w:val="004C05E4"/>
    <w:rsid w:val="004C0667"/>
    <w:rsid w:val="004C37C6"/>
    <w:rsid w:val="004C474F"/>
    <w:rsid w:val="004C696C"/>
    <w:rsid w:val="004D065D"/>
    <w:rsid w:val="004D108B"/>
    <w:rsid w:val="004E4219"/>
    <w:rsid w:val="004E45BC"/>
    <w:rsid w:val="004E5616"/>
    <w:rsid w:val="004E5EF0"/>
    <w:rsid w:val="004F0705"/>
    <w:rsid w:val="004F1C75"/>
    <w:rsid w:val="00505FBD"/>
    <w:rsid w:val="0051082A"/>
    <w:rsid w:val="00511FD3"/>
    <w:rsid w:val="0051245B"/>
    <w:rsid w:val="00520378"/>
    <w:rsid w:val="00520CAD"/>
    <w:rsid w:val="00522E26"/>
    <w:rsid w:val="00524CC1"/>
    <w:rsid w:val="005264BB"/>
    <w:rsid w:val="00526A7D"/>
    <w:rsid w:val="00532233"/>
    <w:rsid w:val="005324A8"/>
    <w:rsid w:val="00535AAC"/>
    <w:rsid w:val="00550D80"/>
    <w:rsid w:val="00551D94"/>
    <w:rsid w:val="00553358"/>
    <w:rsid w:val="005553B7"/>
    <w:rsid w:val="005563A9"/>
    <w:rsid w:val="00560E04"/>
    <w:rsid w:val="0057078B"/>
    <w:rsid w:val="00572671"/>
    <w:rsid w:val="00572B75"/>
    <w:rsid w:val="0057416D"/>
    <w:rsid w:val="00575B67"/>
    <w:rsid w:val="0058114B"/>
    <w:rsid w:val="00581751"/>
    <w:rsid w:val="0058500E"/>
    <w:rsid w:val="00585BFE"/>
    <w:rsid w:val="00586AE4"/>
    <w:rsid w:val="005935E9"/>
    <w:rsid w:val="00594FB8"/>
    <w:rsid w:val="00596704"/>
    <w:rsid w:val="005A0372"/>
    <w:rsid w:val="005A0EE9"/>
    <w:rsid w:val="005B2A5C"/>
    <w:rsid w:val="005B3DF8"/>
    <w:rsid w:val="005B42A4"/>
    <w:rsid w:val="005B49DC"/>
    <w:rsid w:val="005B5AC5"/>
    <w:rsid w:val="005B7477"/>
    <w:rsid w:val="005B7920"/>
    <w:rsid w:val="005B7CEB"/>
    <w:rsid w:val="005C75A2"/>
    <w:rsid w:val="005D04B0"/>
    <w:rsid w:val="005D1B93"/>
    <w:rsid w:val="005D1F73"/>
    <w:rsid w:val="005D20BC"/>
    <w:rsid w:val="005D44E9"/>
    <w:rsid w:val="005E1B8C"/>
    <w:rsid w:val="005E36C3"/>
    <w:rsid w:val="005E48B8"/>
    <w:rsid w:val="005F707E"/>
    <w:rsid w:val="00600A26"/>
    <w:rsid w:val="006013A2"/>
    <w:rsid w:val="00603DD0"/>
    <w:rsid w:val="006052AB"/>
    <w:rsid w:val="00605F44"/>
    <w:rsid w:val="00607824"/>
    <w:rsid w:val="00610964"/>
    <w:rsid w:val="00611B46"/>
    <w:rsid w:val="00611D23"/>
    <w:rsid w:val="00622926"/>
    <w:rsid w:val="00623CF6"/>
    <w:rsid w:val="00626455"/>
    <w:rsid w:val="006302B0"/>
    <w:rsid w:val="006354A4"/>
    <w:rsid w:val="00637C4C"/>
    <w:rsid w:val="0064079F"/>
    <w:rsid w:val="00643A50"/>
    <w:rsid w:val="006475C5"/>
    <w:rsid w:val="0065420D"/>
    <w:rsid w:val="006552CB"/>
    <w:rsid w:val="00655AC1"/>
    <w:rsid w:val="00660DD4"/>
    <w:rsid w:val="00666E05"/>
    <w:rsid w:val="006716C9"/>
    <w:rsid w:val="00672499"/>
    <w:rsid w:val="00672B4B"/>
    <w:rsid w:val="00682AC7"/>
    <w:rsid w:val="00683007"/>
    <w:rsid w:val="006937E9"/>
    <w:rsid w:val="006938E3"/>
    <w:rsid w:val="006969F4"/>
    <w:rsid w:val="006A29D3"/>
    <w:rsid w:val="006A5C61"/>
    <w:rsid w:val="006B1E27"/>
    <w:rsid w:val="006B3AF3"/>
    <w:rsid w:val="006B3FFD"/>
    <w:rsid w:val="006B585C"/>
    <w:rsid w:val="006B629A"/>
    <w:rsid w:val="006B6472"/>
    <w:rsid w:val="006B7746"/>
    <w:rsid w:val="006C0368"/>
    <w:rsid w:val="006C0A9A"/>
    <w:rsid w:val="006C3709"/>
    <w:rsid w:val="006C6756"/>
    <w:rsid w:val="006D22F5"/>
    <w:rsid w:val="006D5CE3"/>
    <w:rsid w:val="006E1412"/>
    <w:rsid w:val="006E5F33"/>
    <w:rsid w:val="006E7D15"/>
    <w:rsid w:val="006F2F49"/>
    <w:rsid w:val="007007DB"/>
    <w:rsid w:val="00701320"/>
    <w:rsid w:val="00701457"/>
    <w:rsid w:val="00701C24"/>
    <w:rsid w:val="007026CF"/>
    <w:rsid w:val="00703C11"/>
    <w:rsid w:val="00712E25"/>
    <w:rsid w:val="00723A10"/>
    <w:rsid w:val="007245E6"/>
    <w:rsid w:val="007246CC"/>
    <w:rsid w:val="00725525"/>
    <w:rsid w:val="00733B3B"/>
    <w:rsid w:val="00744E20"/>
    <w:rsid w:val="0075079E"/>
    <w:rsid w:val="00754F32"/>
    <w:rsid w:val="007567ED"/>
    <w:rsid w:val="00763D5E"/>
    <w:rsid w:val="00772832"/>
    <w:rsid w:val="00780A24"/>
    <w:rsid w:val="00781764"/>
    <w:rsid w:val="00782758"/>
    <w:rsid w:val="007830BC"/>
    <w:rsid w:val="00784530"/>
    <w:rsid w:val="00784596"/>
    <w:rsid w:val="00797B9B"/>
    <w:rsid w:val="007A04A9"/>
    <w:rsid w:val="007A55C3"/>
    <w:rsid w:val="007B2101"/>
    <w:rsid w:val="007B2377"/>
    <w:rsid w:val="007B3A3A"/>
    <w:rsid w:val="007B4858"/>
    <w:rsid w:val="007C24E6"/>
    <w:rsid w:val="007C7619"/>
    <w:rsid w:val="007C7EAC"/>
    <w:rsid w:val="007D75E0"/>
    <w:rsid w:val="007E2A9B"/>
    <w:rsid w:val="007E3E05"/>
    <w:rsid w:val="0080100F"/>
    <w:rsid w:val="0080366C"/>
    <w:rsid w:val="00811429"/>
    <w:rsid w:val="00812336"/>
    <w:rsid w:val="00813772"/>
    <w:rsid w:val="00814528"/>
    <w:rsid w:val="008147CD"/>
    <w:rsid w:val="00815420"/>
    <w:rsid w:val="0082447D"/>
    <w:rsid w:val="00825E51"/>
    <w:rsid w:val="00827B8B"/>
    <w:rsid w:val="00841BA6"/>
    <w:rsid w:val="00842A67"/>
    <w:rsid w:val="008445D6"/>
    <w:rsid w:val="00845CA1"/>
    <w:rsid w:val="00847D95"/>
    <w:rsid w:val="00850201"/>
    <w:rsid w:val="008509E1"/>
    <w:rsid w:val="00863687"/>
    <w:rsid w:val="00865863"/>
    <w:rsid w:val="00872C11"/>
    <w:rsid w:val="008744FD"/>
    <w:rsid w:val="008761BD"/>
    <w:rsid w:val="00890F78"/>
    <w:rsid w:val="0089190C"/>
    <w:rsid w:val="00895057"/>
    <w:rsid w:val="008A0DCB"/>
    <w:rsid w:val="008A1C90"/>
    <w:rsid w:val="008B0333"/>
    <w:rsid w:val="008B1969"/>
    <w:rsid w:val="008B2DCA"/>
    <w:rsid w:val="008C0194"/>
    <w:rsid w:val="008C119F"/>
    <w:rsid w:val="008C2CAF"/>
    <w:rsid w:val="008D494D"/>
    <w:rsid w:val="008D74DA"/>
    <w:rsid w:val="008E0F0D"/>
    <w:rsid w:val="008E5718"/>
    <w:rsid w:val="008E64D7"/>
    <w:rsid w:val="008F0479"/>
    <w:rsid w:val="008F28EF"/>
    <w:rsid w:val="008F5726"/>
    <w:rsid w:val="008F5F5C"/>
    <w:rsid w:val="008F69D9"/>
    <w:rsid w:val="00900DBC"/>
    <w:rsid w:val="00901DC2"/>
    <w:rsid w:val="009029F9"/>
    <w:rsid w:val="00912B78"/>
    <w:rsid w:val="00913411"/>
    <w:rsid w:val="00914AD4"/>
    <w:rsid w:val="00915FBD"/>
    <w:rsid w:val="00917DFF"/>
    <w:rsid w:val="0092005E"/>
    <w:rsid w:val="0092437C"/>
    <w:rsid w:val="009259C5"/>
    <w:rsid w:val="00927D2B"/>
    <w:rsid w:val="00930684"/>
    <w:rsid w:val="00933263"/>
    <w:rsid w:val="0093329E"/>
    <w:rsid w:val="00934E44"/>
    <w:rsid w:val="009361A8"/>
    <w:rsid w:val="00936AEC"/>
    <w:rsid w:val="00941672"/>
    <w:rsid w:val="00942E5B"/>
    <w:rsid w:val="00944ED3"/>
    <w:rsid w:val="009454F4"/>
    <w:rsid w:val="009464B4"/>
    <w:rsid w:val="00946A5C"/>
    <w:rsid w:val="009509ED"/>
    <w:rsid w:val="00954DB4"/>
    <w:rsid w:val="00955ACE"/>
    <w:rsid w:val="009564C8"/>
    <w:rsid w:val="009608D6"/>
    <w:rsid w:val="009612CA"/>
    <w:rsid w:val="00967718"/>
    <w:rsid w:val="00971663"/>
    <w:rsid w:val="00972B64"/>
    <w:rsid w:val="00976002"/>
    <w:rsid w:val="00976255"/>
    <w:rsid w:val="00976E2C"/>
    <w:rsid w:val="00977D42"/>
    <w:rsid w:val="0098050A"/>
    <w:rsid w:val="00981805"/>
    <w:rsid w:val="00990770"/>
    <w:rsid w:val="009938E0"/>
    <w:rsid w:val="00994D23"/>
    <w:rsid w:val="009A41F7"/>
    <w:rsid w:val="009B002B"/>
    <w:rsid w:val="009B06DD"/>
    <w:rsid w:val="009B2225"/>
    <w:rsid w:val="009B5E3B"/>
    <w:rsid w:val="009B7535"/>
    <w:rsid w:val="009B7E0B"/>
    <w:rsid w:val="009C135F"/>
    <w:rsid w:val="009C309C"/>
    <w:rsid w:val="009C364D"/>
    <w:rsid w:val="009C45FC"/>
    <w:rsid w:val="009C5719"/>
    <w:rsid w:val="009D353F"/>
    <w:rsid w:val="009D4DF3"/>
    <w:rsid w:val="009E0425"/>
    <w:rsid w:val="009E2222"/>
    <w:rsid w:val="009E4FE4"/>
    <w:rsid w:val="009E71AB"/>
    <w:rsid w:val="009E7E1C"/>
    <w:rsid w:val="009F19EA"/>
    <w:rsid w:val="009F6245"/>
    <w:rsid w:val="009F68F1"/>
    <w:rsid w:val="009F7414"/>
    <w:rsid w:val="00A02A20"/>
    <w:rsid w:val="00A05009"/>
    <w:rsid w:val="00A10498"/>
    <w:rsid w:val="00A104A9"/>
    <w:rsid w:val="00A1152A"/>
    <w:rsid w:val="00A145CC"/>
    <w:rsid w:val="00A14E4A"/>
    <w:rsid w:val="00A21BA7"/>
    <w:rsid w:val="00A2646E"/>
    <w:rsid w:val="00A3099C"/>
    <w:rsid w:val="00A30D7E"/>
    <w:rsid w:val="00A3201E"/>
    <w:rsid w:val="00A320E6"/>
    <w:rsid w:val="00A35D35"/>
    <w:rsid w:val="00A37352"/>
    <w:rsid w:val="00A3783C"/>
    <w:rsid w:val="00A40577"/>
    <w:rsid w:val="00A410EA"/>
    <w:rsid w:val="00A41410"/>
    <w:rsid w:val="00A46A03"/>
    <w:rsid w:val="00A514A2"/>
    <w:rsid w:val="00A55896"/>
    <w:rsid w:val="00A57117"/>
    <w:rsid w:val="00A62506"/>
    <w:rsid w:val="00A6307B"/>
    <w:rsid w:val="00A721B7"/>
    <w:rsid w:val="00A8182B"/>
    <w:rsid w:val="00A8237B"/>
    <w:rsid w:val="00A8644F"/>
    <w:rsid w:val="00A86BE5"/>
    <w:rsid w:val="00A86E5C"/>
    <w:rsid w:val="00A87130"/>
    <w:rsid w:val="00A906A0"/>
    <w:rsid w:val="00A91FD1"/>
    <w:rsid w:val="00A93854"/>
    <w:rsid w:val="00A93877"/>
    <w:rsid w:val="00A942E2"/>
    <w:rsid w:val="00A95515"/>
    <w:rsid w:val="00A9592E"/>
    <w:rsid w:val="00A9679C"/>
    <w:rsid w:val="00A96CE6"/>
    <w:rsid w:val="00AA1E63"/>
    <w:rsid w:val="00AA1E89"/>
    <w:rsid w:val="00AA31CE"/>
    <w:rsid w:val="00AA57B8"/>
    <w:rsid w:val="00AB257B"/>
    <w:rsid w:val="00AB262E"/>
    <w:rsid w:val="00AC02B4"/>
    <w:rsid w:val="00AC1EED"/>
    <w:rsid w:val="00AC1FEA"/>
    <w:rsid w:val="00AC2581"/>
    <w:rsid w:val="00AC7319"/>
    <w:rsid w:val="00AC75F5"/>
    <w:rsid w:val="00AD24F5"/>
    <w:rsid w:val="00AD2ABD"/>
    <w:rsid w:val="00AD3AB2"/>
    <w:rsid w:val="00AD4534"/>
    <w:rsid w:val="00AE386D"/>
    <w:rsid w:val="00AE3AF6"/>
    <w:rsid w:val="00AE578C"/>
    <w:rsid w:val="00AE5A9A"/>
    <w:rsid w:val="00AE5F64"/>
    <w:rsid w:val="00AE62AC"/>
    <w:rsid w:val="00AE62EC"/>
    <w:rsid w:val="00AF0438"/>
    <w:rsid w:val="00AF2C09"/>
    <w:rsid w:val="00AF3D07"/>
    <w:rsid w:val="00AF547F"/>
    <w:rsid w:val="00AF5C57"/>
    <w:rsid w:val="00B015AE"/>
    <w:rsid w:val="00B042D9"/>
    <w:rsid w:val="00B0773D"/>
    <w:rsid w:val="00B07DAC"/>
    <w:rsid w:val="00B10422"/>
    <w:rsid w:val="00B1043B"/>
    <w:rsid w:val="00B1126B"/>
    <w:rsid w:val="00B203DE"/>
    <w:rsid w:val="00B216BF"/>
    <w:rsid w:val="00B261D1"/>
    <w:rsid w:val="00B263E0"/>
    <w:rsid w:val="00B2646B"/>
    <w:rsid w:val="00B27682"/>
    <w:rsid w:val="00B301F8"/>
    <w:rsid w:val="00B35B3A"/>
    <w:rsid w:val="00B3662C"/>
    <w:rsid w:val="00B37CC0"/>
    <w:rsid w:val="00B435EF"/>
    <w:rsid w:val="00B46224"/>
    <w:rsid w:val="00B548E4"/>
    <w:rsid w:val="00B555E1"/>
    <w:rsid w:val="00B632D5"/>
    <w:rsid w:val="00B75310"/>
    <w:rsid w:val="00B759A3"/>
    <w:rsid w:val="00B76911"/>
    <w:rsid w:val="00B81562"/>
    <w:rsid w:val="00B86138"/>
    <w:rsid w:val="00B87C84"/>
    <w:rsid w:val="00B90CC3"/>
    <w:rsid w:val="00B93F64"/>
    <w:rsid w:val="00B9437E"/>
    <w:rsid w:val="00B95CAD"/>
    <w:rsid w:val="00B963CB"/>
    <w:rsid w:val="00B97A93"/>
    <w:rsid w:val="00BA2450"/>
    <w:rsid w:val="00BA3121"/>
    <w:rsid w:val="00BA6E12"/>
    <w:rsid w:val="00BB00F5"/>
    <w:rsid w:val="00BB7E6F"/>
    <w:rsid w:val="00BB7F61"/>
    <w:rsid w:val="00BC0112"/>
    <w:rsid w:val="00BC5CCB"/>
    <w:rsid w:val="00BD0D3E"/>
    <w:rsid w:val="00BD3200"/>
    <w:rsid w:val="00BD5287"/>
    <w:rsid w:val="00BD6401"/>
    <w:rsid w:val="00BD7BD6"/>
    <w:rsid w:val="00BD7F0D"/>
    <w:rsid w:val="00BE42D2"/>
    <w:rsid w:val="00BE7D97"/>
    <w:rsid w:val="00BF4096"/>
    <w:rsid w:val="00BF6B8D"/>
    <w:rsid w:val="00C00EDD"/>
    <w:rsid w:val="00C050DA"/>
    <w:rsid w:val="00C05FC7"/>
    <w:rsid w:val="00C06817"/>
    <w:rsid w:val="00C076CF"/>
    <w:rsid w:val="00C109E6"/>
    <w:rsid w:val="00C14B6E"/>
    <w:rsid w:val="00C153DC"/>
    <w:rsid w:val="00C17CCD"/>
    <w:rsid w:val="00C17FDA"/>
    <w:rsid w:val="00C240D6"/>
    <w:rsid w:val="00C32AA1"/>
    <w:rsid w:val="00C34424"/>
    <w:rsid w:val="00C355F1"/>
    <w:rsid w:val="00C40A65"/>
    <w:rsid w:val="00C411F3"/>
    <w:rsid w:val="00C42A39"/>
    <w:rsid w:val="00C44F32"/>
    <w:rsid w:val="00C45E83"/>
    <w:rsid w:val="00C5356F"/>
    <w:rsid w:val="00C5384A"/>
    <w:rsid w:val="00C6015E"/>
    <w:rsid w:val="00C65E0F"/>
    <w:rsid w:val="00C70390"/>
    <w:rsid w:val="00C710A2"/>
    <w:rsid w:val="00C71C02"/>
    <w:rsid w:val="00C769FB"/>
    <w:rsid w:val="00C805EA"/>
    <w:rsid w:val="00C8367A"/>
    <w:rsid w:val="00C86DB6"/>
    <w:rsid w:val="00C9663B"/>
    <w:rsid w:val="00C9779F"/>
    <w:rsid w:val="00CA1704"/>
    <w:rsid w:val="00CA2075"/>
    <w:rsid w:val="00CA3C35"/>
    <w:rsid w:val="00CA6040"/>
    <w:rsid w:val="00CB149E"/>
    <w:rsid w:val="00CB3601"/>
    <w:rsid w:val="00CB557A"/>
    <w:rsid w:val="00CC0287"/>
    <w:rsid w:val="00CC4345"/>
    <w:rsid w:val="00CD05A8"/>
    <w:rsid w:val="00CD4972"/>
    <w:rsid w:val="00CE1534"/>
    <w:rsid w:val="00CE5A21"/>
    <w:rsid w:val="00CE6862"/>
    <w:rsid w:val="00CF7DBB"/>
    <w:rsid w:val="00D00C93"/>
    <w:rsid w:val="00D05D4A"/>
    <w:rsid w:val="00D070FE"/>
    <w:rsid w:val="00D11216"/>
    <w:rsid w:val="00D164E6"/>
    <w:rsid w:val="00D17B32"/>
    <w:rsid w:val="00D20513"/>
    <w:rsid w:val="00D21121"/>
    <w:rsid w:val="00D21945"/>
    <w:rsid w:val="00D224BD"/>
    <w:rsid w:val="00D22F14"/>
    <w:rsid w:val="00D2537B"/>
    <w:rsid w:val="00D3358C"/>
    <w:rsid w:val="00D41DE4"/>
    <w:rsid w:val="00D42614"/>
    <w:rsid w:val="00D553D4"/>
    <w:rsid w:val="00D560B2"/>
    <w:rsid w:val="00D6013F"/>
    <w:rsid w:val="00D60D58"/>
    <w:rsid w:val="00D70575"/>
    <w:rsid w:val="00D71F70"/>
    <w:rsid w:val="00D723CF"/>
    <w:rsid w:val="00D747D0"/>
    <w:rsid w:val="00D7558A"/>
    <w:rsid w:val="00D757E3"/>
    <w:rsid w:val="00D81EBE"/>
    <w:rsid w:val="00D8779D"/>
    <w:rsid w:val="00D93D77"/>
    <w:rsid w:val="00D95A83"/>
    <w:rsid w:val="00DA5B45"/>
    <w:rsid w:val="00DA5D6D"/>
    <w:rsid w:val="00DA7E8E"/>
    <w:rsid w:val="00DB0C95"/>
    <w:rsid w:val="00DB1DCC"/>
    <w:rsid w:val="00DB270F"/>
    <w:rsid w:val="00DB4B5D"/>
    <w:rsid w:val="00DB6742"/>
    <w:rsid w:val="00DC3382"/>
    <w:rsid w:val="00DC3725"/>
    <w:rsid w:val="00DC55A5"/>
    <w:rsid w:val="00DD113D"/>
    <w:rsid w:val="00DD2044"/>
    <w:rsid w:val="00DD6CF2"/>
    <w:rsid w:val="00DE4577"/>
    <w:rsid w:val="00DE5CBB"/>
    <w:rsid w:val="00DF0786"/>
    <w:rsid w:val="00DF1392"/>
    <w:rsid w:val="00DF2B57"/>
    <w:rsid w:val="00DF3F40"/>
    <w:rsid w:val="00DF5CC6"/>
    <w:rsid w:val="00DF7201"/>
    <w:rsid w:val="00E05234"/>
    <w:rsid w:val="00E11150"/>
    <w:rsid w:val="00E1644B"/>
    <w:rsid w:val="00E21E95"/>
    <w:rsid w:val="00E22EBD"/>
    <w:rsid w:val="00E35380"/>
    <w:rsid w:val="00E41574"/>
    <w:rsid w:val="00E42626"/>
    <w:rsid w:val="00E42D57"/>
    <w:rsid w:val="00E44E14"/>
    <w:rsid w:val="00E530C6"/>
    <w:rsid w:val="00E5426D"/>
    <w:rsid w:val="00E546F9"/>
    <w:rsid w:val="00E5544B"/>
    <w:rsid w:val="00E575BA"/>
    <w:rsid w:val="00E67937"/>
    <w:rsid w:val="00E72A3E"/>
    <w:rsid w:val="00E7429B"/>
    <w:rsid w:val="00E75F7D"/>
    <w:rsid w:val="00E76856"/>
    <w:rsid w:val="00E76F41"/>
    <w:rsid w:val="00E81521"/>
    <w:rsid w:val="00E82BD5"/>
    <w:rsid w:val="00E83D4F"/>
    <w:rsid w:val="00E86A5B"/>
    <w:rsid w:val="00E92043"/>
    <w:rsid w:val="00E935F7"/>
    <w:rsid w:val="00E95399"/>
    <w:rsid w:val="00E9643A"/>
    <w:rsid w:val="00E97A70"/>
    <w:rsid w:val="00EA113A"/>
    <w:rsid w:val="00EA57AD"/>
    <w:rsid w:val="00EA7D25"/>
    <w:rsid w:val="00EB0343"/>
    <w:rsid w:val="00EB1D04"/>
    <w:rsid w:val="00EB20B4"/>
    <w:rsid w:val="00EB3850"/>
    <w:rsid w:val="00EC341D"/>
    <w:rsid w:val="00EC4BFE"/>
    <w:rsid w:val="00ED08C0"/>
    <w:rsid w:val="00ED6C63"/>
    <w:rsid w:val="00EE466F"/>
    <w:rsid w:val="00EE5A78"/>
    <w:rsid w:val="00EE78CD"/>
    <w:rsid w:val="00EE7BB2"/>
    <w:rsid w:val="00EF4D45"/>
    <w:rsid w:val="00EF54D2"/>
    <w:rsid w:val="00EF60EF"/>
    <w:rsid w:val="00EF6545"/>
    <w:rsid w:val="00EF7A3B"/>
    <w:rsid w:val="00EF7BA2"/>
    <w:rsid w:val="00F0062D"/>
    <w:rsid w:val="00F0791D"/>
    <w:rsid w:val="00F113E1"/>
    <w:rsid w:val="00F12BC3"/>
    <w:rsid w:val="00F138B6"/>
    <w:rsid w:val="00F163D1"/>
    <w:rsid w:val="00F2019A"/>
    <w:rsid w:val="00F223FD"/>
    <w:rsid w:val="00F25B43"/>
    <w:rsid w:val="00F264F9"/>
    <w:rsid w:val="00F27334"/>
    <w:rsid w:val="00F300D5"/>
    <w:rsid w:val="00F32338"/>
    <w:rsid w:val="00F33E13"/>
    <w:rsid w:val="00F3600F"/>
    <w:rsid w:val="00F47551"/>
    <w:rsid w:val="00F51645"/>
    <w:rsid w:val="00F552A2"/>
    <w:rsid w:val="00F571DB"/>
    <w:rsid w:val="00F6477F"/>
    <w:rsid w:val="00F67263"/>
    <w:rsid w:val="00F7252A"/>
    <w:rsid w:val="00F74DCD"/>
    <w:rsid w:val="00F777DA"/>
    <w:rsid w:val="00F8048B"/>
    <w:rsid w:val="00F8131E"/>
    <w:rsid w:val="00F81A11"/>
    <w:rsid w:val="00F8441B"/>
    <w:rsid w:val="00F90A4A"/>
    <w:rsid w:val="00F90C79"/>
    <w:rsid w:val="00F94961"/>
    <w:rsid w:val="00F96384"/>
    <w:rsid w:val="00F96713"/>
    <w:rsid w:val="00F97D60"/>
    <w:rsid w:val="00FA018B"/>
    <w:rsid w:val="00FA1D70"/>
    <w:rsid w:val="00FA281F"/>
    <w:rsid w:val="00FA7F65"/>
    <w:rsid w:val="00FB4700"/>
    <w:rsid w:val="00FB62D6"/>
    <w:rsid w:val="00FB63E0"/>
    <w:rsid w:val="00FC471E"/>
    <w:rsid w:val="00FC56F5"/>
    <w:rsid w:val="00FC611C"/>
    <w:rsid w:val="00FD1900"/>
    <w:rsid w:val="00FE16A4"/>
    <w:rsid w:val="00FE6029"/>
    <w:rsid w:val="00FE6137"/>
    <w:rsid w:val="00FE69C1"/>
    <w:rsid w:val="00FF11A0"/>
    <w:rsid w:val="00FF7B24"/>
    <w:rsid w:val="00FF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35E901D8-B1A1-43DA-BA3A-65BD790A6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02B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02B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02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4</Characters>
  <Application>Microsoft Office Word</Application>
  <DocSecurity>0</DocSecurity>
  <Lines>6</Lines>
  <Paragraphs>1</Paragraphs>
  <ScaleCrop>false</ScaleCrop>
  <Company/>
  <LinksUpToDate>false</LinksUpToDate>
  <CharactersWithSpaces>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3-03-21T08:10:00Z</dcterms:created>
  <dcterms:modified xsi:type="dcterms:W3CDTF">2023-03-21T08:10:00Z</dcterms:modified>
</cp:coreProperties>
</file>